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1"/>
        <w:tblpPr w:leftFromText="141" w:rightFromText="141" w:vertAnchor="page" w:horzAnchor="margin" w:tblpY="1876"/>
        <w:tblW w:w="9844" w:type="dxa"/>
        <w:tblLook w:val="04A0" w:firstRow="1" w:lastRow="0" w:firstColumn="1" w:lastColumn="0" w:noHBand="0" w:noVBand="1"/>
      </w:tblPr>
      <w:tblGrid>
        <w:gridCol w:w="4673"/>
        <w:gridCol w:w="1843"/>
        <w:gridCol w:w="1912"/>
        <w:gridCol w:w="1416"/>
      </w:tblGrid>
      <w:tr w:rsidR="007B037E" w:rsidRPr="00552D6A" w:rsidTr="002D1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riable</w:t>
            </w:r>
            <w:proofErr w:type="spellEnd"/>
          </w:p>
        </w:tc>
        <w:tc>
          <w:tcPr>
            <w:tcW w:w="1843" w:type="dxa"/>
            <w:hideMark/>
          </w:tcPr>
          <w:p w:rsidR="00177815" w:rsidRPr="00552D6A" w:rsidRDefault="00177815" w:rsidP="007B037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R 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% CI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 </w:t>
            </w: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7B037E" w:rsidRPr="00552D6A" w:rsidTr="002D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igh </w:t>
            </w: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ponse</w:t>
            </w:r>
            <w:proofErr w:type="spellEnd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del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B037E" w:rsidRPr="00552D6A" w:rsidTr="002D193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  <w:proofErr w:type="spellEnd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ex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.9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2–1072.98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7B037E" w:rsidRPr="00552D6A" w:rsidTr="002D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aseline </w:t>
            </w: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ight</w:t>
            </w:r>
            <w:proofErr w:type="spellEnd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per kg)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6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7–1.26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</w:tr>
      <w:tr w:rsidR="007B037E" w:rsidRPr="00552D6A" w:rsidTr="002D193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w</w:t>
            </w:r>
            <w:proofErr w:type="spellEnd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ponse</w:t>
            </w:r>
            <w:proofErr w:type="spellEnd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del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B037E" w:rsidRPr="00552D6A" w:rsidTr="002D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 sex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.8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1–1380.52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</w:tr>
      <w:tr w:rsidR="007B037E" w:rsidRPr="00552D6A" w:rsidTr="002D19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ge (per </w:t>
            </w: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ar</w:t>
            </w:r>
            <w:proofErr w:type="spellEnd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–0.98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3</w:t>
            </w:r>
          </w:p>
        </w:tc>
      </w:tr>
      <w:tr w:rsidR="007B037E" w:rsidRPr="00552D6A" w:rsidTr="002D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aseline </w:t>
            </w: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ight</w:t>
            </w:r>
            <w:proofErr w:type="spellEnd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per kg)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7–0.84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0.0001</w:t>
            </w:r>
          </w:p>
        </w:tc>
      </w:tr>
      <w:tr w:rsidR="007B037E" w:rsidRPr="00552D6A" w:rsidTr="002D193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leeve gastrectomy (vs ILM/OMM)</w:t>
            </w:r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–0.67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5</w:t>
            </w:r>
          </w:p>
        </w:tc>
      </w:tr>
      <w:tr w:rsidR="007B037E" w:rsidRPr="00552D6A" w:rsidTr="002D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:rsidR="00177815" w:rsidRPr="00552D6A" w:rsidRDefault="00177815" w:rsidP="001778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yslipidemia</w:t>
            </w:r>
            <w:proofErr w:type="spellEnd"/>
          </w:p>
        </w:tc>
        <w:tc>
          <w:tcPr>
            <w:tcW w:w="1843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4</w:t>
            </w:r>
          </w:p>
        </w:tc>
        <w:tc>
          <w:tcPr>
            <w:tcW w:w="1912" w:type="dxa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–1832.7</w:t>
            </w:r>
          </w:p>
        </w:tc>
        <w:tc>
          <w:tcPr>
            <w:tcW w:w="0" w:type="auto"/>
            <w:hideMark/>
          </w:tcPr>
          <w:p w:rsidR="00177815" w:rsidRPr="00552D6A" w:rsidRDefault="00177815" w:rsidP="001778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52D6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6</w:t>
            </w:r>
          </w:p>
        </w:tc>
      </w:tr>
    </w:tbl>
    <w:p w:rsidR="00552D6A" w:rsidRDefault="00552D6A" w:rsidP="00552D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7815" w:rsidRDefault="00177815" w:rsidP="001778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2D6A" w:rsidRPr="00552D6A" w:rsidRDefault="00177815" w:rsidP="00E0366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52D6A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552D6A">
        <w:rPr>
          <w:rFonts w:ascii="Times New Roman" w:hAnsi="Times New Roman" w:cs="Times New Roman"/>
          <w:sz w:val="24"/>
          <w:szCs w:val="24"/>
          <w:lang w:val="en-US"/>
        </w:rPr>
        <w:t xml:space="preserve"> Multivariate logistic regression analysis of factors associated with treatment response</w:t>
      </w:r>
      <w:r w:rsidR="001B58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2D6A" w:rsidRPr="00552D6A">
        <w:rPr>
          <w:rFonts w:ascii="Times New Roman" w:hAnsi="Times New Roman" w:cs="Times New Roman"/>
          <w:sz w:val="24"/>
          <w:szCs w:val="24"/>
          <w:lang w:val="en-US"/>
        </w:rPr>
        <w:t xml:space="preserve">Values are derived from multivariate logistic regression models. Odds ratios (ORs) with 95% confidence intervals (CIs) are reported. Continuous variables are expressed per unit increase. </w:t>
      </w:r>
      <w:r w:rsidR="00EB37D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52D6A" w:rsidRPr="00552D6A">
        <w:rPr>
          <w:rFonts w:ascii="Times New Roman" w:hAnsi="Times New Roman" w:cs="Times New Roman"/>
          <w:sz w:val="24"/>
          <w:szCs w:val="24"/>
          <w:lang w:val="en-US"/>
        </w:rPr>
        <w:t>ILM/OMM: intensive lifestyle modification with obesity management medications</w:t>
      </w:r>
      <w:r w:rsidR="00EB37D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52D6A" w:rsidRPr="00552D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:rsidR="00552D6A" w:rsidRPr="00552D6A" w:rsidRDefault="00552D6A" w:rsidP="00552D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D6A" w:rsidRPr="00552D6A" w:rsidRDefault="00552D6A" w:rsidP="00552D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D6A" w:rsidRPr="00552D6A" w:rsidRDefault="00552D6A" w:rsidP="00552D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D6A" w:rsidRPr="00552D6A" w:rsidRDefault="00552D6A" w:rsidP="00552D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2D6A" w:rsidRPr="00552D6A" w:rsidRDefault="00552D6A" w:rsidP="00552D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7BD5" w:rsidRPr="00552D6A" w:rsidRDefault="007A7BD5" w:rsidP="00552D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A7BD5" w:rsidRPr="00552D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D6A"/>
    <w:rsid w:val="00177815"/>
    <w:rsid w:val="001B58AF"/>
    <w:rsid w:val="001D309C"/>
    <w:rsid w:val="0023462A"/>
    <w:rsid w:val="002D1931"/>
    <w:rsid w:val="00552D6A"/>
    <w:rsid w:val="007A7BD5"/>
    <w:rsid w:val="007B037E"/>
    <w:rsid w:val="008F498E"/>
    <w:rsid w:val="00A279EC"/>
    <w:rsid w:val="00E0366C"/>
    <w:rsid w:val="00E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2E334"/>
  <w15:chartTrackingRefBased/>
  <w15:docId w15:val="{449ECB14-D485-4A8E-8F11-3BF59BE90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552D6A"/>
    <w:rPr>
      <w:b/>
      <w:bCs/>
    </w:rPr>
  </w:style>
  <w:style w:type="table" w:styleId="Grigliatabellachiara">
    <w:name w:val="Grid Table Light"/>
    <w:basedOn w:val="Tabellanormale"/>
    <w:uiPriority w:val="40"/>
    <w:rsid w:val="00552D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1D30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astagneto</dc:creator>
  <cp:keywords/>
  <dc:description/>
  <cp:lastModifiedBy>Lidia Castagneto</cp:lastModifiedBy>
  <cp:revision>9</cp:revision>
  <dcterms:created xsi:type="dcterms:W3CDTF">2026-03-31T11:34:00Z</dcterms:created>
  <dcterms:modified xsi:type="dcterms:W3CDTF">2026-04-02T12:05:00Z</dcterms:modified>
</cp:coreProperties>
</file>